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09B6" w14:textId="4D54D06F" w:rsidR="00AC6C3F" w:rsidRPr="00AC6C3F" w:rsidRDefault="00AC6C3F" w:rsidP="00AC6C3F">
      <w:pPr>
        <w:pStyle w:val="a4"/>
      </w:pPr>
      <w:r w:rsidRPr="003D0825">
        <w:rPr>
          <w:rFonts w:eastAsia="Times New Roman"/>
          <w:bCs/>
        </w:rPr>
        <w:t>The impact of phosph</w:t>
      </w:r>
      <w:r>
        <w:rPr>
          <w:rFonts w:eastAsia="Times New Roman"/>
          <w:bCs/>
        </w:rPr>
        <w:t>ate</w:t>
      </w:r>
      <w:r w:rsidRPr="003D0825">
        <w:rPr>
          <w:rFonts w:eastAsia="Times New Roman"/>
          <w:bCs/>
        </w:rPr>
        <w:t xml:space="preserve"> solubilizing bacteri</w:t>
      </w:r>
      <w:r>
        <w:rPr>
          <w:rFonts w:hint="eastAsia"/>
          <w:bCs/>
          <w:lang w:eastAsia="zh-CN"/>
        </w:rPr>
        <w:t>um</w:t>
      </w:r>
      <w:r>
        <w:rPr>
          <w:bCs/>
          <w:lang w:eastAsia="zh-CN"/>
        </w:rPr>
        <w:t xml:space="preserve"> strain</w:t>
      </w:r>
      <w:r>
        <w:rPr>
          <w:rFonts w:hint="eastAsia"/>
          <w:bCs/>
          <w:lang w:eastAsia="zh-CN"/>
        </w:rPr>
        <w:t xml:space="preserve"> </w:t>
      </w:r>
      <w:r w:rsidRPr="00275C61">
        <w:rPr>
          <w:szCs w:val="24"/>
        </w:rPr>
        <w:t>MWP-1</w:t>
      </w:r>
      <w:r w:rsidRPr="003D0825">
        <w:rPr>
          <w:rFonts w:eastAsia="Times New Roman"/>
          <w:bCs/>
        </w:rPr>
        <w:t xml:space="preserve"> on soil characteristics and microbial community in </w:t>
      </w:r>
      <w:r>
        <w:rPr>
          <w:rFonts w:eastAsia="Times New Roman"/>
          <w:bCs/>
        </w:rPr>
        <w:t xml:space="preserve">the </w:t>
      </w:r>
      <w:proofErr w:type="spellStart"/>
      <w:r>
        <w:rPr>
          <w:rFonts w:eastAsia="Times New Roman"/>
          <w:bCs/>
        </w:rPr>
        <w:t>Muli</w:t>
      </w:r>
      <w:proofErr w:type="spellEnd"/>
      <w:r>
        <w:rPr>
          <w:rFonts w:eastAsia="Times New Roman"/>
          <w:bCs/>
        </w:rPr>
        <w:t xml:space="preserve"> coal</w:t>
      </w:r>
      <w:r w:rsidRPr="003D0825">
        <w:rPr>
          <w:rFonts w:eastAsia="Times New Roman"/>
          <w:bCs/>
        </w:rPr>
        <w:t xml:space="preserve"> mining area</w:t>
      </w:r>
      <w:r>
        <w:rPr>
          <w:rFonts w:eastAsia="Times New Roman"/>
          <w:bCs/>
        </w:rPr>
        <w:t>, China</w:t>
      </w:r>
    </w:p>
    <w:p w14:paraId="609D861E" w14:textId="54866239" w:rsidR="00544F7A" w:rsidRPr="00B90AA7" w:rsidRDefault="00B90AA7">
      <w:pPr>
        <w:rPr>
          <w:rFonts w:ascii="Times New Roman" w:hAnsi="Times New Roman" w:cs="Times New Roman"/>
          <w:sz w:val="24"/>
        </w:rPr>
      </w:pPr>
      <w:r w:rsidRPr="00B90AA7">
        <w:rPr>
          <w:rFonts w:ascii="Times New Roman" w:hAnsi="Times New Roman" w:cs="Times New Roman"/>
          <w:b/>
          <w:sz w:val="24"/>
        </w:rPr>
        <w:t>Table S1.</w:t>
      </w:r>
      <w:r w:rsidRPr="00B90AA7">
        <w:rPr>
          <w:rFonts w:ascii="Times New Roman" w:hAnsi="Times New Roman" w:cs="Times New Roman"/>
          <w:sz w:val="24"/>
        </w:rPr>
        <w:t xml:space="preserve"> The KO number, KEGG descriptions, and classification of the genes responsible for microbial nitrogen metabolism and regulatory or transport.</w:t>
      </w:r>
    </w:p>
    <w:tbl>
      <w:tblPr>
        <w:tblW w:w="8647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230"/>
        <w:gridCol w:w="3039"/>
        <w:gridCol w:w="4378"/>
      </w:tblGrid>
      <w:tr w:rsidR="00623110" w:rsidRPr="00623110" w14:paraId="40B9F9E1" w14:textId="7D1A3CAD" w:rsidTr="00BB7421">
        <w:trPr>
          <w:trHeight w:val="320"/>
        </w:trPr>
        <w:tc>
          <w:tcPr>
            <w:tcW w:w="123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15A3F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O number</w:t>
            </w:r>
          </w:p>
        </w:tc>
        <w:tc>
          <w:tcPr>
            <w:tcW w:w="303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FFEAD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lassification</w:t>
            </w:r>
          </w:p>
        </w:tc>
        <w:tc>
          <w:tcPr>
            <w:tcW w:w="4378" w:type="dxa"/>
            <w:tcBorders>
              <w:top w:val="single" w:sz="18" w:space="0" w:color="auto"/>
              <w:bottom w:val="single" w:sz="8" w:space="0" w:color="auto"/>
            </w:tcBorders>
          </w:tcPr>
          <w:p w14:paraId="7296B753" w14:textId="63806443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description</w:t>
            </w:r>
          </w:p>
        </w:tc>
      </w:tr>
      <w:tr w:rsidR="00623110" w:rsidRPr="00623110" w14:paraId="6CF65824" w14:textId="1B03DC5F" w:rsidTr="00BB7421">
        <w:trPr>
          <w:trHeight w:val="320"/>
        </w:trPr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0E12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360</w:t>
            </w:r>
          </w:p>
        </w:tc>
        <w:tc>
          <w:tcPr>
            <w:tcW w:w="30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CA081" w14:textId="06FE6F01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ate reductase</w:t>
            </w:r>
          </w:p>
        </w:tc>
        <w:tc>
          <w:tcPr>
            <w:tcW w:w="4378" w:type="dxa"/>
            <w:tcBorders>
              <w:top w:val="single" w:sz="8" w:space="0" w:color="auto"/>
            </w:tcBorders>
            <w:vAlign w:val="center"/>
          </w:tcPr>
          <w:p w14:paraId="7E29EDAB" w14:textId="71BE0FD5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asB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;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assimilatory nitrate reductase electron transfer subunit</w:t>
            </w:r>
          </w:p>
        </w:tc>
      </w:tr>
      <w:tr w:rsidR="00623110" w:rsidRPr="00623110" w14:paraId="5264DEAA" w14:textId="298FAC10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1A050C5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370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3E475A6D" w14:textId="7D364C3D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ate reductase subunit</w:t>
            </w:r>
          </w:p>
        </w:tc>
        <w:tc>
          <w:tcPr>
            <w:tcW w:w="4378" w:type="dxa"/>
            <w:vAlign w:val="center"/>
          </w:tcPr>
          <w:p w14:paraId="07C8ADDE" w14:textId="2372652D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arG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arZ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xr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ate reductase / nitrite oxidoreductase, alpha subunit </w:t>
            </w:r>
          </w:p>
        </w:tc>
      </w:tr>
      <w:tr w:rsidR="00623110" w:rsidRPr="00623110" w14:paraId="578D8B49" w14:textId="38C2DF23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2BEFC26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37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3DBEFDB" w14:textId="574C69BC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ate reductase subunit</w:t>
            </w:r>
          </w:p>
        </w:tc>
        <w:tc>
          <w:tcPr>
            <w:tcW w:w="4378" w:type="dxa"/>
            <w:vAlign w:val="center"/>
          </w:tcPr>
          <w:p w14:paraId="26F7121D" w14:textId="525F80A8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arH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arY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xr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ate reductase / nitrite oxidoreductase, beta subunit </w:t>
            </w:r>
          </w:p>
        </w:tc>
      </w:tr>
      <w:tr w:rsidR="00623110" w:rsidRPr="00623110" w14:paraId="027942E8" w14:textId="6F7EB88D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C25617C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373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119B673" w14:textId="5DB3B49D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ate reductase subunit</w:t>
            </w:r>
          </w:p>
        </w:tc>
        <w:tc>
          <w:tcPr>
            <w:tcW w:w="4378" w:type="dxa"/>
            <w:vAlign w:val="center"/>
          </w:tcPr>
          <w:p w14:paraId="6B7AE724" w14:textId="4D7A525F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arJ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arW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ate reductase molybdenum cofactor assembly chaperone</w:t>
            </w:r>
            <w:r w:rsidR="00FA4B7B"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FA4B7B" w:rsidRPr="00623110">
              <w:rPr>
                <w:rFonts w:ascii="Times New Roman" w:eastAsia="DengXian" w:hAnsi="Times New Roman" w:cs="Times New Roman"/>
                <w:color w:val="000000" w:themeColor="text1"/>
              </w:rPr>
              <w:t>NarJ</w:t>
            </w:r>
            <w:proofErr w:type="spellEnd"/>
            <w:r w:rsidR="00FA4B7B" w:rsidRPr="00623110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  <w:proofErr w:type="spellStart"/>
            <w:r w:rsidR="00FA4B7B" w:rsidRPr="00623110">
              <w:rPr>
                <w:rFonts w:ascii="Times New Roman" w:eastAsia="DengXian" w:hAnsi="Times New Roman" w:cs="Times New Roman"/>
                <w:color w:val="000000" w:themeColor="text1"/>
              </w:rPr>
              <w:t>NarW</w:t>
            </w:r>
            <w:proofErr w:type="spellEnd"/>
          </w:p>
        </w:tc>
      </w:tr>
      <w:tr w:rsidR="00623110" w:rsidRPr="00623110" w14:paraId="152F17F1" w14:textId="65023BE6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1086BC4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374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3B1AFB7F" w14:textId="6BF44541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ate reductase subunit</w:t>
            </w:r>
          </w:p>
        </w:tc>
        <w:tc>
          <w:tcPr>
            <w:tcW w:w="4378" w:type="dxa"/>
            <w:vAlign w:val="center"/>
          </w:tcPr>
          <w:p w14:paraId="21C0CF15" w14:textId="10507BBD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arI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arV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ate reductase gamma subunit</w:t>
            </w:r>
          </w:p>
        </w:tc>
      </w:tr>
      <w:tr w:rsidR="00623110" w:rsidRPr="00623110" w14:paraId="092BC135" w14:textId="7CD51B03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AB632FF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372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ACF2E30" w14:textId="6518B230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ate reductase subunit</w:t>
            </w:r>
          </w:p>
        </w:tc>
        <w:tc>
          <w:tcPr>
            <w:tcW w:w="4378" w:type="dxa"/>
            <w:vAlign w:val="center"/>
          </w:tcPr>
          <w:p w14:paraId="167A3FBF" w14:textId="0E0DDAB4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as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assimilatory nitrate reductase catalytic subunit</w:t>
            </w:r>
          </w:p>
        </w:tc>
      </w:tr>
      <w:tr w:rsidR="00623110" w:rsidRPr="00623110" w14:paraId="514029C9" w14:textId="6AEC4D63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E9FB297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5916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F934EBA" w14:textId="58922B24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c oxide dioxygenase</w:t>
            </w:r>
          </w:p>
        </w:tc>
        <w:tc>
          <w:tcPr>
            <w:tcW w:w="4378" w:type="dxa"/>
            <w:vAlign w:val="center"/>
          </w:tcPr>
          <w:p w14:paraId="0661C85A" w14:textId="186D9259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hmp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, YHB1; nitric oxide dioxygenase</w:t>
            </w:r>
          </w:p>
        </w:tc>
      </w:tr>
      <w:tr w:rsidR="00623110" w:rsidRPr="00623110" w14:paraId="0F3741EB" w14:textId="704FE20F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58FD35F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2265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19ACA4B4" w14:textId="2F8D11C9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c-oxide reductase systems</w:t>
            </w:r>
          </w:p>
        </w:tc>
        <w:tc>
          <w:tcPr>
            <w:tcW w:w="4378" w:type="dxa"/>
            <w:vAlign w:val="center"/>
          </w:tcPr>
          <w:p w14:paraId="43A05096" w14:textId="3E942484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rW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ic oxide reductase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FlRd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proofErr w:type="gram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AD(</w:t>
            </w:r>
            <w:proofErr w:type="gram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+) reductase</w:t>
            </w:r>
          </w:p>
        </w:tc>
      </w:tr>
      <w:tr w:rsidR="00623110" w:rsidRPr="00623110" w14:paraId="5A1552C6" w14:textId="78405D23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5E89482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4747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56962BA6" w14:textId="039BC999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c-oxide reductase systems</w:t>
            </w:r>
          </w:p>
        </w:tc>
        <w:tc>
          <w:tcPr>
            <w:tcW w:w="4378" w:type="dxa"/>
            <w:vAlign w:val="center"/>
          </w:tcPr>
          <w:p w14:paraId="5841EEF7" w14:textId="3144CFA6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rF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ic oxide reductase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orF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protein</w:t>
            </w:r>
          </w:p>
        </w:tc>
      </w:tr>
      <w:tr w:rsidR="00623110" w:rsidRPr="00623110" w14:paraId="63654016" w14:textId="74795F41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F155D1A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474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1A1B337" w14:textId="13318161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c-ox</w:t>
            </w:r>
            <w:r w:rsidR="00B90AA7"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ide reductase systems</w:t>
            </w:r>
          </w:p>
        </w:tc>
        <w:tc>
          <w:tcPr>
            <w:tcW w:w="4378" w:type="dxa"/>
            <w:vAlign w:val="center"/>
          </w:tcPr>
          <w:p w14:paraId="6F484589" w14:textId="37DEDB76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rQ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ic oxide reductase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orQ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protein</w:t>
            </w:r>
          </w:p>
        </w:tc>
      </w:tr>
      <w:tr w:rsidR="00623110" w:rsidRPr="00623110" w14:paraId="2CF2699F" w14:textId="42A07B9A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E58769E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456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62CB5114" w14:textId="5DAE4087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c-oxide reductase systems</w:t>
            </w:r>
          </w:p>
        </w:tc>
        <w:tc>
          <w:tcPr>
            <w:tcW w:w="4378" w:type="dxa"/>
            <w:vAlign w:val="center"/>
          </w:tcPr>
          <w:p w14:paraId="21B28CE7" w14:textId="5449C108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r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ic oxide reductase subunit B</w:t>
            </w:r>
          </w:p>
        </w:tc>
      </w:tr>
      <w:tr w:rsidR="00623110" w:rsidRPr="00623110" w14:paraId="253B3251" w14:textId="59D4381B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ACACE2D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44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01549740" w14:textId="553D911D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c-oxide reductase systems</w:t>
            </w:r>
          </w:p>
        </w:tc>
        <w:tc>
          <w:tcPr>
            <w:tcW w:w="4378" w:type="dxa"/>
            <w:vAlign w:val="center"/>
          </w:tcPr>
          <w:p w14:paraId="3D795ADF" w14:textId="47A271BA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rD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ic oxide reductase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orD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protein</w:t>
            </w:r>
          </w:p>
        </w:tc>
      </w:tr>
      <w:tr w:rsidR="00623110" w:rsidRPr="00623110" w14:paraId="41EA268F" w14:textId="739FE889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B060C84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164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621B070B" w14:textId="0F4F75D3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c-oxide reductase systems</w:t>
            </w:r>
          </w:p>
        </w:tc>
        <w:tc>
          <w:tcPr>
            <w:tcW w:w="4378" w:type="dxa"/>
            <w:vAlign w:val="center"/>
          </w:tcPr>
          <w:p w14:paraId="58A8D391" w14:textId="3DF1D58C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r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ic oxide reductase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or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protein</w:t>
            </w:r>
          </w:p>
        </w:tc>
      </w:tr>
      <w:tr w:rsidR="00623110" w:rsidRPr="00623110" w14:paraId="32E48CCE" w14:textId="5FC94EFF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ED61590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305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06061872" w14:textId="0715D66F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c-oxide reductase systems</w:t>
            </w:r>
          </w:p>
        </w:tc>
        <w:tc>
          <w:tcPr>
            <w:tcW w:w="4378" w:type="dxa"/>
            <w:vAlign w:val="center"/>
          </w:tcPr>
          <w:p w14:paraId="48E86700" w14:textId="019A21B2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r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ic oxide reductase subunit C</w:t>
            </w:r>
          </w:p>
        </w:tc>
      </w:tr>
      <w:tr w:rsidR="00623110" w:rsidRPr="00623110" w14:paraId="51A7B04B" w14:textId="16C4471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4FA87F1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49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1A3DD882" w14:textId="273B80AA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acterial nitric-oxide synthase</w:t>
            </w:r>
          </w:p>
        </w:tc>
        <w:tc>
          <w:tcPr>
            <w:tcW w:w="4378" w:type="dxa"/>
            <w:vAlign w:val="center"/>
          </w:tcPr>
          <w:p w14:paraId="02E7F9E7" w14:textId="2C7F2B05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s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;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nitric-oxide synthase, bacterial</w:t>
            </w:r>
          </w:p>
        </w:tc>
      </w:tr>
      <w:tr w:rsidR="00623110" w:rsidRPr="00623110" w14:paraId="65343711" w14:textId="186ABD68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9230883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150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00A4635" w14:textId="62ECEE03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lase</w:t>
            </w:r>
            <w:proofErr w:type="spellEnd"/>
          </w:p>
        </w:tc>
        <w:tc>
          <w:tcPr>
            <w:tcW w:w="4378" w:type="dxa"/>
            <w:vAlign w:val="center"/>
          </w:tcPr>
          <w:p w14:paraId="51F0F1E2" w14:textId="25A233DD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E3.5.5.1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trilase</w:t>
            </w:r>
            <w:proofErr w:type="spellEnd"/>
          </w:p>
        </w:tc>
      </w:tr>
      <w:tr w:rsidR="00623110" w:rsidRPr="00623110" w14:paraId="7288A397" w14:textId="237C574D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F3182E2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172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976EDAB" w14:textId="1488196D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le hydratase</w:t>
            </w:r>
          </w:p>
        </w:tc>
        <w:tc>
          <w:tcPr>
            <w:tcW w:w="4378" w:type="dxa"/>
            <w:vAlign w:val="center"/>
          </w:tcPr>
          <w:p w14:paraId="742DE389" w14:textId="5AAC5EFB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th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ile hydratase subunit alpha</w:t>
            </w:r>
          </w:p>
        </w:tc>
      </w:tr>
      <w:tr w:rsidR="00623110" w:rsidRPr="00623110" w14:paraId="4A97D77E" w14:textId="1F7EF250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EF8DC53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362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C2961C0" w14:textId="05118744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te reductase subunit</w:t>
            </w:r>
          </w:p>
        </w:tc>
        <w:tc>
          <w:tcPr>
            <w:tcW w:w="4378" w:type="dxa"/>
            <w:vAlign w:val="center"/>
          </w:tcPr>
          <w:p w14:paraId="64229E22" w14:textId="0DFF89E8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r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ite reductase (NADH) large subunit</w:t>
            </w:r>
          </w:p>
        </w:tc>
      </w:tr>
      <w:tr w:rsidR="00623110" w:rsidRPr="00623110" w14:paraId="73AA34C2" w14:textId="1F196B99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E32E752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363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1E119DE" w14:textId="7E203891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te reductase subunit</w:t>
            </w:r>
          </w:p>
        </w:tc>
        <w:tc>
          <w:tcPr>
            <w:tcW w:w="4378" w:type="dxa"/>
            <w:vAlign w:val="center"/>
          </w:tcPr>
          <w:p w14:paraId="2D419FFB" w14:textId="1F5A503E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rD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ite reductase (NADH) small subunit</w:t>
            </w:r>
          </w:p>
        </w:tc>
      </w:tr>
      <w:tr w:rsidR="00623110" w:rsidRPr="00623110" w14:paraId="14D5185D" w14:textId="49A31A0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3B6F1E2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36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C6A4B3B" w14:textId="372E91EF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te reductase</w:t>
            </w:r>
          </w:p>
        </w:tc>
        <w:tc>
          <w:tcPr>
            <w:tcW w:w="4378" w:type="dxa"/>
            <w:vAlign w:val="center"/>
          </w:tcPr>
          <w:p w14:paraId="112A6114" w14:textId="66C50E86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rK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ite reductase (NO-forming)</w:t>
            </w:r>
          </w:p>
        </w:tc>
      </w:tr>
      <w:tr w:rsidR="00623110" w:rsidRPr="00623110" w14:paraId="2CC70D3B" w14:textId="21DAEA46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E145A10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9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DCFED14" w14:textId="17FD8E52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ite transporter</w:t>
            </w:r>
          </w:p>
        </w:tc>
        <w:tc>
          <w:tcPr>
            <w:tcW w:w="4378" w:type="dxa"/>
            <w:vAlign w:val="center"/>
          </w:tcPr>
          <w:p w14:paraId="665A4722" w14:textId="0BB31312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r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ite transporter</w:t>
            </w:r>
          </w:p>
        </w:tc>
      </w:tr>
      <w:tr w:rsidR="00623110" w:rsidRPr="00623110" w14:paraId="0BA5E16C" w14:textId="3067DD09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B5358BD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85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7802F5C" w14:textId="25BFA58E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fixation protein</w:t>
            </w:r>
          </w:p>
        </w:tc>
        <w:tc>
          <w:tcPr>
            <w:tcW w:w="4378" w:type="dxa"/>
            <w:vAlign w:val="center"/>
          </w:tcPr>
          <w:p w14:paraId="1B977B83" w14:textId="6FEF472B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ogen fixation protein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fB</w:t>
            </w:r>
            <w:proofErr w:type="spellEnd"/>
          </w:p>
        </w:tc>
      </w:tr>
      <w:tr w:rsidR="00623110" w:rsidRPr="00623110" w14:paraId="3E0201BE" w14:textId="1D6A10E1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5C5AF98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93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3BEE3F5F" w14:textId="3E4BE3F7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fixation protein</w:t>
            </w:r>
          </w:p>
        </w:tc>
        <w:tc>
          <w:tcPr>
            <w:tcW w:w="4378" w:type="dxa"/>
            <w:vAlign w:val="center"/>
          </w:tcPr>
          <w:p w14:paraId="09165BBD" w14:textId="498A2E36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T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ogen fixation protein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fT</w:t>
            </w:r>
            <w:proofErr w:type="spellEnd"/>
          </w:p>
        </w:tc>
      </w:tr>
      <w:tr w:rsidR="00623110" w:rsidRPr="00623110" w14:paraId="45968125" w14:textId="39CA068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E09B4E1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448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056D1A4C" w14:textId="30C9F03F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fixation protein</w:t>
            </w:r>
          </w:p>
        </w:tc>
        <w:tc>
          <w:tcPr>
            <w:tcW w:w="4378" w:type="dxa"/>
            <w:vAlign w:val="center"/>
          </w:tcPr>
          <w:p w14:paraId="16692A9C" w14:textId="551BB58B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iscU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U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ogen fixation protein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fU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and related proteins</w:t>
            </w:r>
          </w:p>
        </w:tc>
      </w:tr>
      <w:tr w:rsidR="00623110" w:rsidRPr="00623110" w14:paraId="74BFE389" w14:textId="5B9453AC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9E53060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95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87D94BD" w14:textId="33C7A818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fixation protein</w:t>
            </w:r>
          </w:p>
        </w:tc>
        <w:tc>
          <w:tcPr>
            <w:tcW w:w="4378" w:type="dxa"/>
            <w:vAlign w:val="center"/>
          </w:tcPr>
          <w:p w14:paraId="645AE5BE" w14:textId="23106CDD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W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genase-stabilizing/protective protein</w:t>
            </w:r>
          </w:p>
        </w:tc>
      </w:tr>
      <w:tr w:rsidR="00623110" w:rsidRPr="00623110" w14:paraId="10C19AE6" w14:textId="0E2C9852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088E68D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K02596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1F01525E" w14:textId="448297C6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fixation protein</w:t>
            </w:r>
          </w:p>
        </w:tc>
        <w:tc>
          <w:tcPr>
            <w:tcW w:w="4378" w:type="dxa"/>
            <w:vAlign w:val="center"/>
          </w:tcPr>
          <w:p w14:paraId="5FDC43A6" w14:textId="482D2C2E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X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ogen fixation protein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fX</w:t>
            </w:r>
            <w:proofErr w:type="spellEnd"/>
          </w:p>
        </w:tc>
      </w:tr>
      <w:tr w:rsidR="00623110" w:rsidRPr="00623110" w14:paraId="714CFFA5" w14:textId="201C2A8C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E6011C0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97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695F10A" w14:textId="2483EC94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fixation protein</w:t>
            </w:r>
          </w:p>
        </w:tc>
        <w:tc>
          <w:tcPr>
            <w:tcW w:w="4378" w:type="dxa"/>
            <w:vAlign w:val="center"/>
          </w:tcPr>
          <w:p w14:paraId="7398FE45" w14:textId="0804CF02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Z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ogen fixation protein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fZ</w:t>
            </w:r>
            <w:proofErr w:type="spellEnd"/>
          </w:p>
        </w:tc>
      </w:tr>
      <w:tr w:rsidR="00623110" w:rsidRPr="00623110" w14:paraId="04E9D1DC" w14:textId="4F5F8CDC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1F85640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085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1F11B217" w14:textId="4D1155FE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regulation</w:t>
            </w:r>
          </w:p>
        </w:tc>
        <w:tc>
          <w:tcPr>
            <w:tcW w:w="4378" w:type="dxa"/>
            <w:vAlign w:val="center"/>
          </w:tcPr>
          <w:p w14:paraId="1FABAE10" w14:textId="3B864197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re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gen regulatory protein A</w:t>
            </w:r>
          </w:p>
        </w:tc>
      </w:tr>
      <w:tr w:rsidR="00623110" w:rsidRPr="00623110" w14:paraId="3AB8283C" w14:textId="184162FF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9248C90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89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A312729" w14:textId="4366F7B1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regulation</w:t>
            </w:r>
          </w:p>
        </w:tc>
        <w:tc>
          <w:tcPr>
            <w:tcW w:w="4378" w:type="dxa"/>
            <w:vAlign w:val="center"/>
          </w:tcPr>
          <w:p w14:paraId="1F7F998B" w14:textId="288F0ABC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HD1, nifI1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gen regulatory protein PII 1</w:t>
            </w:r>
          </w:p>
        </w:tc>
      </w:tr>
      <w:tr w:rsidR="00623110" w:rsidRPr="00623110" w14:paraId="505EA837" w14:textId="7D32393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5EC658E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475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1900D7AC" w14:textId="09EFC476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regulation</w:t>
            </w:r>
          </w:p>
        </w:tc>
        <w:tc>
          <w:tcPr>
            <w:tcW w:w="4378" w:type="dxa"/>
            <w:vAlign w:val="center"/>
          </w:tcPr>
          <w:p w14:paraId="0AC9FD60" w14:textId="129B8FB6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gln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gen regulatory protein P-II 1</w:t>
            </w:r>
          </w:p>
        </w:tc>
      </w:tr>
      <w:tr w:rsidR="00623110" w:rsidRPr="00623110" w14:paraId="6AC4D883" w14:textId="020A123D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A6831CD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90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6A4B6DEC" w14:textId="04260556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regulation</w:t>
            </w:r>
          </w:p>
        </w:tc>
        <w:tc>
          <w:tcPr>
            <w:tcW w:w="4378" w:type="dxa"/>
            <w:vAlign w:val="center"/>
          </w:tcPr>
          <w:p w14:paraId="576A50C7" w14:textId="74E5028B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HD2, nifI2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gen regulatory protein PII 2</w:t>
            </w:r>
          </w:p>
        </w:tc>
      </w:tr>
      <w:tr w:rsidR="00623110" w:rsidRPr="00623110" w14:paraId="59BA5BF7" w14:textId="24A9B8FD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CB31B5E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4752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1E2DAFB4" w14:textId="4C9F2266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regulation</w:t>
            </w:r>
          </w:p>
        </w:tc>
        <w:tc>
          <w:tcPr>
            <w:tcW w:w="4378" w:type="dxa"/>
            <w:vAlign w:val="center"/>
          </w:tcPr>
          <w:p w14:paraId="1E2A9276" w14:textId="109F8F00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glnK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gen regulatory protein P-II 2</w:t>
            </w:r>
          </w:p>
        </w:tc>
      </w:tr>
      <w:tr w:rsidR="00623110" w:rsidRPr="00623110" w14:paraId="797966F8" w14:textId="62417675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D66E8D2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770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FFEB52D" w14:textId="229C4498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regulation</w:t>
            </w:r>
          </w:p>
        </w:tc>
        <w:tc>
          <w:tcPr>
            <w:tcW w:w="4378" w:type="dxa"/>
            <w:vAlign w:val="center"/>
          </w:tcPr>
          <w:p w14:paraId="046A4C30" w14:textId="30CB06C5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glnL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tr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</w:t>
            </w:r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two-component system,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tr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family, nitrogen regulation sensor histidine kinase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GlnL</w:t>
            </w:r>
            <w:proofErr w:type="spellEnd"/>
          </w:p>
        </w:tc>
      </w:tr>
      <w:tr w:rsidR="00623110" w:rsidRPr="00623110" w14:paraId="24A8DE97" w14:textId="7CF96D34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1704050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7712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0A601F99" w14:textId="023FF203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regulation</w:t>
            </w:r>
          </w:p>
        </w:tc>
        <w:tc>
          <w:tcPr>
            <w:tcW w:w="4378" w:type="dxa"/>
            <w:vAlign w:val="center"/>
          </w:tcPr>
          <w:p w14:paraId="07DF64B2" w14:textId="5F1F45D9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glnG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tr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two-component system,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tr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family, nitrogen regulation response regulator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GlnG</w:t>
            </w:r>
            <w:proofErr w:type="spellEnd"/>
          </w:p>
        </w:tc>
      </w:tr>
      <w:tr w:rsidR="00623110" w:rsidRPr="00623110" w14:paraId="3B3F8917" w14:textId="2026BD6F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D700E8F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359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EEB7DA2" w14:textId="6ABCD8BA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regulation</w:t>
            </w:r>
          </w:p>
        </w:tc>
        <w:tc>
          <w:tcPr>
            <w:tcW w:w="4378" w:type="dxa"/>
            <w:vAlign w:val="center"/>
          </w:tcPr>
          <w:p w14:paraId="093E0AB8" w14:textId="6C0CB304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trY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two-component system,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tr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family, nitrogen regulation sensor histidine kinase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trY</w:t>
            </w:r>
            <w:proofErr w:type="spellEnd"/>
          </w:p>
        </w:tc>
      </w:tr>
      <w:tr w:rsidR="00623110" w:rsidRPr="00623110" w14:paraId="507DB26F" w14:textId="2C2DDB95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F7B1E03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3599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013B06BA" w14:textId="69711468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regulation</w:t>
            </w:r>
          </w:p>
        </w:tc>
        <w:tc>
          <w:tcPr>
            <w:tcW w:w="4378" w:type="dxa"/>
            <w:vAlign w:val="center"/>
          </w:tcPr>
          <w:p w14:paraId="764DB971" w14:textId="7AB18183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trX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two-component system,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tr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family, nitrogen regulation response regulator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trX</w:t>
            </w:r>
            <w:proofErr w:type="spellEnd"/>
          </w:p>
        </w:tc>
      </w:tr>
      <w:tr w:rsidR="00623110" w:rsidRPr="00623110" w14:paraId="52EE1582" w14:textId="1ED02DD9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1333441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806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4685E15" w14:textId="5EFB46DF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 regulation</w:t>
            </w:r>
          </w:p>
        </w:tc>
        <w:tc>
          <w:tcPr>
            <w:tcW w:w="4378" w:type="dxa"/>
            <w:vAlign w:val="center"/>
          </w:tcPr>
          <w:p w14:paraId="337B92CF" w14:textId="36E09F4C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TS-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tr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-EIIA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tsN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TS system, nitrogen regulatory IIA component</w:t>
            </w:r>
          </w:p>
        </w:tc>
      </w:tr>
      <w:tr w:rsidR="00623110" w:rsidRPr="00623110" w14:paraId="64BCE9E8" w14:textId="26BBD2C9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2BC0551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53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5224B191" w14:textId="2B2B6E6D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genase</w:t>
            </w:r>
          </w:p>
        </w:tc>
        <w:tc>
          <w:tcPr>
            <w:tcW w:w="4378" w:type="dxa"/>
            <w:vAlign w:val="center"/>
          </w:tcPr>
          <w:p w14:paraId="0E923CB8" w14:textId="624BF116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anfG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genase delta subunit</w:t>
            </w:r>
          </w:p>
        </w:tc>
      </w:tr>
      <w:tr w:rsidR="00623110" w:rsidRPr="00623110" w14:paraId="5F3BD9E3" w14:textId="1B300E33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E664824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8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4EA6544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omponent of Nitrogenase</w:t>
            </w:r>
          </w:p>
        </w:tc>
        <w:tc>
          <w:tcPr>
            <w:tcW w:w="4378" w:type="dxa"/>
            <w:vAlign w:val="center"/>
          </w:tcPr>
          <w:p w14:paraId="1D9D8C94" w14:textId="166CC7F7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H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ogenase iron protein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fH</w:t>
            </w:r>
            <w:proofErr w:type="spellEnd"/>
          </w:p>
        </w:tc>
      </w:tr>
      <w:tr w:rsidR="00623110" w:rsidRPr="00623110" w14:paraId="2C285F70" w14:textId="4026B945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622C0CB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87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E4AF1BB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omponent of Nitrogenase</w:t>
            </w:r>
          </w:p>
        </w:tc>
        <w:tc>
          <w:tcPr>
            <w:tcW w:w="4378" w:type="dxa"/>
            <w:vAlign w:val="center"/>
          </w:tcPr>
          <w:p w14:paraId="289E6C0D" w14:textId="66CF3927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ogenase molybdenum-cofactor synthesis protein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fE</w:t>
            </w:r>
            <w:proofErr w:type="spellEnd"/>
          </w:p>
        </w:tc>
      </w:tr>
      <w:tr w:rsidR="00623110" w:rsidRPr="00623110" w14:paraId="6C14475F" w14:textId="60A3FC59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3E210A0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86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32A481CC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omponent of Nitrogenase</w:t>
            </w:r>
          </w:p>
        </w:tc>
        <w:tc>
          <w:tcPr>
            <w:tcW w:w="4378" w:type="dxa"/>
            <w:vAlign w:val="center"/>
          </w:tcPr>
          <w:p w14:paraId="0E14C311" w14:textId="66400294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D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genase molybdenum-iron protein alpha chain</w:t>
            </w:r>
          </w:p>
        </w:tc>
      </w:tr>
      <w:tr w:rsidR="00623110" w:rsidRPr="00623110" w14:paraId="0A99CBF6" w14:textId="4D8C29C2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10306AA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9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C238B0A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omponent of Nitrogenase</w:t>
            </w:r>
          </w:p>
        </w:tc>
        <w:tc>
          <w:tcPr>
            <w:tcW w:w="4378" w:type="dxa"/>
            <w:vAlign w:val="center"/>
          </w:tcPr>
          <w:p w14:paraId="152AD55D" w14:textId="35A27AF1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K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genase molybdenum-iron protein beta chain</w:t>
            </w:r>
          </w:p>
        </w:tc>
      </w:tr>
      <w:tr w:rsidR="00623110" w:rsidRPr="00623110" w14:paraId="2D3FAC1A" w14:textId="27481B1E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932613A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2592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CC8C523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omponent of Nitrogenase</w:t>
            </w:r>
          </w:p>
        </w:tc>
        <w:tc>
          <w:tcPr>
            <w:tcW w:w="4378" w:type="dxa"/>
            <w:vAlign w:val="center"/>
          </w:tcPr>
          <w:p w14:paraId="14450892" w14:textId="39550DCF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ifN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ogenase molybdenum-iron protein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fN</w:t>
            </w:r>
            <w:proofErr w:type="spellEnd"/>
          </w:p>
        </w:tc>
      </w:tr>
      <w:tr w:rsidR="00623110" w:rsidRPr="00623110" w14:paraId="4D0F2258" w14:textId="37668522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EBA39DB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459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94A93A6" w14:textId="4F32402E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nate monooxygenase</w:t>
            </w:r>
          </w:p>
        </w:tc>
        <w:tc>
          <w:tcPr>
            <w:tcW w:w="4378" w:type="dxa"/>
            <w:vAlign w:val="center"/>
          </w:tcPr>
          <w:p w14:paraId="730E36C0" w14:textId="35533FA6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cd2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pd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nitronate monooxygenase </w:t>
            </w:r>
          </w:p>
        </w:tc>
      </w:tr>
      <w:tr w:rsidR="00623110" w:rsidRPr="00623110" w14:paraId="6BA1CC91" w14:textId="035755F2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8A5580B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0679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5A2F822D" w14:textId="68D70624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reductas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dihydropteridin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reductase</w:t>
            </w:r>
          </w:p>
        </w:tc>
        <w:tc>
          <w:tcPr>
            <w:tcW w:w="4378" w:type="dxa"/>
            <w:vAlign w:val="center"/>
          </w:tcPr>
          <w:p w14:paraId="4888D17F" w14:textId="55BDA3D0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fnB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fs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troreductas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/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dihydropteridin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reductase</w:t>
            </w:r>
          </w:p>
        </w:tc>
      </w:tr>
      <w:tr w:rsidR="00623110" w:rsidRPr="00623110" w14:paraId="62C33733" w14:textId="43D9D1E6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931B6CF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067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33EFED6" w14:textId="32A4C9C2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redu</w:t>
            </w:r>
            <w:r w:rsidR="00B90AA7"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tase</w:t>
            </w:r>
            <w:proofErr w:type="spellEnd"/>
          </w:p>
        </w:tc>
        <w:tc>
          <w:tcPr>
            <w:tcW w:w="4378" w:type="dxa"/>
            <w:vAlign w:val="center"/>
          </w:tcPr>
          <w:p w14:paraId="16563974" w14:textId="67423A9A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fs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nitroreductase</w:t>
            </w:r>
            <w:proofErr w:type="spellEnd"/>
          </w:p>
        </w:tc>
      </w:tr>
      <w:tr w:rsidR="00623110" w:rsidRPr="00623110" w14:paraId="13E41AB9" w14:textId="04E6C2E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6298919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721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327D81AA" w14:textId="113D0EFA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us oxidase accessory protein</w:t>
            </w:r>
          </w:p>
        </w:tc>
        <w:tc>
          <w:tcPr>
            <w:tcW w:w="4378" w:type="dxa"/>
            <w:vAlign w:val="center"/>
          </w:tcPr>
          <w:p w14:paraId="23CFCE65" w14:textId="36800D9B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sD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us oxidase accessory protein</w:t>
            </w:r>
          </w:p>
        </w:tc>
      </w:tr>
      <w:tr w:rsidR="00623110" w:rsidRPr="00623110" w14:paraId="76A93B61" w14:textId="762DAE30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0E1D505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0376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62B5E1ED" w14:textId="7E5A63B0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itrous-oxide reductase</w:t>
            </w:r>
          </w:p>
        </w:tc>
        <w:tc>
          <w:tcPr>
            <w:tcW w:w="4378" w:type="dxa"/>
            <w:vAlign w:val="center"/>
          </w:tcPr>
          <w:p w14:paraId="51805BCD" w14:textId="0CAD175F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sZ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itrous-oxide reductase</w:t>
            </w:r>
          </w:p>
        </w:tc>
      </w:tr>
      <w:tr w:rsidR="00623110" w:rsidRPr="00623110" w14:paraId="4C6CC9F5" w14:textId="444EA4C2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557E2DC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465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7A6FE0C" w14:textId="1FE2387B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odulation proteins</w:t>
            </w:r>
          </w:p>
        </w:tc>
        <w:tc>
          <w:tcPr>
            <w:tcW w:w="4378" w:type="dxa"/>
            <w:vAlign w:val="center"/>
          </w:tcPr>
          <w:p w14:paraId="181385CA" w14:textId="5D03BECD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d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odulation protein A</w:t>
            </w:r>
          </w:p>
        </w:tc>
      </w:tr>
      <w:tr w:rsidR="00623110" w:rsidRPr="00623110" w14:paraId="1BA383EF" w14:textId="40004BA8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48C8D4E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4660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1F159FE3" w14:textId="6910C0CE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odulation proteins</w:t>
            </w:r>
          </w:p>
        </w:tc>
        <w:tc>
          <w:tcPr>
            <w:tcW w:w="4378" w:type="dxa"/>
            <w:vAlign w:val="center"/>
          </w:tcPr>
          <w:p w14:paraId="66634B7D" w14:textId="72AB8C37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d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odulation protein E</w:t>
            </w:r>
          </w:p>
        </w:tc>
      </w:tr>
      <w:tr w:rsidR="00623110" w:rsidRPr="00623110" w14:paraId="44D382B7" w14:textId="0A53E3FD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B0931B4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466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5AC4A3FA" w14:textId="165E7292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Nodulation proteins</w:t>
            </w:r>
          </w:p>
        </w:tc>
        <w:tc>
          <w:tcPr>
            <w:tcW w:w="4378" w:type="dxa"/>
            <w:vAlign w:val="center"/>
          </w:tcPr>
          <w:p w14:paraId="4F5E11C3" w14:textId="3ADE7759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nodF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nodulation protein F</w:t>
            </w:r>
          </w:p>
        </w:tc>
      </w:tr>
      <w:tr w:rsidR="00623110" w:rsidRPr="00623110" w14:paraId="52E93C85" w14:textId="66DC5029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14A789B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0944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10188C9" w14:textId="71B1D758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Ammonia monooxygenase subunit</w:t>
            </w:r>
          </w:p>
        </w:tc>
        <w:tc>
          <w:tcPr>
            <w:tcW w:w="4378" w:type="dxa"/>
            <w:vAlign w:val="center"/>
          </w:tcPr>
          <w:p w14:paraId="2CFC2B6F" w14:textId="03956B53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moA-amo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methane/ammonia monooxygenase subunit A</w:t>
            </w:r>
          </w:p>
        </w:tc>
      </w:tr>
      <w:tr w:rsidR="00623110" w:rsidRPr="00623110" w14:paraId="4D61FBB5" w14:textId="611B026F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8C393D1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0945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620AA4D2" w14:textId="50BA613B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Ammonia monooxygenase subunit</w:t>
            </w:r>
          </w:p>
        </w:tc>
        <w:tc>
          <w:tcPr>
            <w:tcW w:w="4378" w:type="dxa"/>
            <w:vAlign w:val="center"/>
          </w:tcPr>
          <w:p w14:paraId="6439569B" w14:textId="416A9888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moB-amo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methane/ammonia monooxygenase subunit B</w:t>
            </w:r>
          </w:p>
        </w:tc>
      </w:tr>
      <w:tr w:rsidR="00623110" w:rsidRPr="00623110" w14:paraId="43EDBCA4" w14:textId="06BC62EF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3022C6A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10946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56EBA4C" w14:textId="04D8A91D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Ammonia monooxygenase subunit</w:t>
            </w:r>
          </w:p>
        </w:tc>
        <w:tc>
          <w:tcPr>
            <w:tcW w:w="4378" w:type="dxa"/>
            <w:vAlign w:val="center"/>
          </w:tcPr>
          <w:p w14:paraId="042C3083" w14:textId="316A823B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moC-amo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methane/ammonia monooxygenase subunit C</w:t>
            </w:r>
          </w:p>
        </w:tc>
      </w:tr>
      <w:tr w:rsidR="00623110" w:rsidRPr="00623110" w14:paraId="17DA7DF4" w14:textId="2E4DC238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26AC0EA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3320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477829D" w14:textId="53BCDCAE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Ammonium transporter</w:t>
            </w:r>
          </w:p>
        </w:tc>
        <w:tc>
          <w:tcPr>
            <w:tcW w:w="4378" w:type="dxa"/>
            <w:vAlign w:val="center"/>
          </w:tcPr>
          <w:p w14:paraId="7820B3C2" w14:textId="5E12EFB1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amt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, AMT, MEP; ammonium transporter, Amt family</w:t>
            </w:r>
          </w:p>
        </w:tc>
      </w:tr>
      <w:tr w:rsidR="00623110" w:rsidRPr="00623110" w14:paraId="440053B5" w14:textId="199D1C61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41EC6F8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K03189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1BC3DCF5" w14:textId="13D5D9B6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Urease accessory proteins</w:t>
            </w:r>
          </w:p>
        </w:tc>
        <w:tc>
          <w:tcPr>
            <w:tcW w:w="4378" w:type="dxa"/>
            <w:vAlign w:val="center"/>
          </w:tcPr>
          <w:p w14:paraId="3B56754D" w14:textId="17824679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reG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urease accessory protein</w:t>
            </w:r>
          </w:p>
        </w:tc>
      </w:tr>
      <w:tr w:rsidR="00623110" w:rsidRPr="00623110" w14:paraId="7F186C7F" w14:textId="7EDEF06C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B982324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318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688F47E" w14:textId="46956288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Urease accessory proteins</w:t>
            </w:r>
          </w:p>
        </w:tc>
        <w:tc>
          <w:tcPr>
            <w:tcW w:w="4378" w:type="dxa"/>
            <w:vAlign w:val="center"/>
          </w:tcPr>
          <w:p w14:paraId="49BA5D30" w14:textId="7BD65C61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reF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urease accessory protein</w:t>
            </w:r>
          </w:p>
        </w:tc>
      </w:tr>
      <w:tr w:rsidR="00623110" w:rsidRPr="00623110" w14:paraId="2C4FEE4E" w14:textId="0D95E151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7074589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3190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1D038D49" w14:textId="38607A1E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Urease accessory proteins</w:t>
            </w:r>
          </w:p>
        </w:tc>
        <w:tc>
          <w:tcPr>
            <w:tcW w:w="4378" w:type="dxa"/>
            <w:vAlign w:val="center"/>
          </w:tcPr>
          <w:p w14:paraId="49F1A2F6" w14:textId="69A2FFEE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reD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reH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urease accessory protein</w:t>
            </w:r>
          </w:p>
        </w:tc>
      </w:tr>
      <w:tr w:rsidR="00623110" w:rsidRPr="00623110" w14:paraId="2C6D236C" w14:textId="56059C98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175F670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3187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57BE0D4" w14:textId="08325C82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Urease accessory proteins</w:t>
            </w:r>
          </w:p>
        </w:tc>
        <w:tc>
          <w:tcPr>
            <w:tcW w:w="4378" w:type="dxa"/>
            <w:vAlign w:val="center"/>
          </w:tcPr>
          <w:p w14:paraId="30555C45" w14:textId="2D412FB2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re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urease accessory protein</w:t>
            </w:r>
          </w:p>
        </w:tc>
      </w:tr>
      <w:tr w:rsidR="00623110" w:rsidRPr="00623110" w14:paraId="65A99ADE" w14:textId="55C18FDE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1F4AA31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3192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52321056" w14:textId="7D2008B3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Urease accessory proteins</w:t>
            </w:r>
          </w:p>
        </w:tc>
        <w:tc>
          <w:tcPr>
            <w:tcW w:w="4378" w:type="dxa"/>
            <w:vAlign w:val="center"/>
          </w:tcPr>
          <w:p w14:paraId="7DB91874" w14:textId="38CF7829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reJ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urease accessory protein</w:t>
            </w:r>
          </w:p>
        </w:tc>
      </w:tr>
      <w:tr w:rsidR="00623110" w:rsidRPr="00623110" w14:paraId="6BDE0A51" w14:textId="40EC0E0E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6A71881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142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363EF3F" w14:textId="3BF3AEF1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Urease subunits</w:t>
            </w:r>
          </w:p>
        </w:tc>
        <w:tc>
          <w:tcPr>
            <w:tcW w:w="4378" w:type="dxa"/>
            <w:vAlign w:val="center"/>
          </w:tcPr>
          <w:p w14:paraId="3AE408ED" w14:textId="24A60234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re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urease subunit alpha</w:t>
            </w:r>
          </w:p>
        </w:tc>
      </w:tr>
      <w:tr w:rsidR="00623110" w:rsidRPr="00623110" w14:paraId="5AD8DB96" w14:textId="59373DC5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03EBBBD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1430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1B5144E" w14:textId="0CC941F6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Urease subunits</w:t>
            </w:r>
          </w:p>
        </w:tc>
        <w:tc>
          <w:tcPr>
            <w:tcW w:w="4378" w:type="dxa"/>
            <w:vAlign w:val="center"/>
          </w:tcPr>
          <w:p w14:paraId="374987F5" w14:textId="5431305B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re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urease subunit gamma</w:t>
            </w:r>
          </w:p>
        </w:tc>
      </w:tr>
      <w:tr w:rsidR="00623110" w:rsidRPr="00623110" w14:paraId="56EF7EC6" w14:textId="1AF1903B" w:rsidTr="00BB7421">
        <w:trPr>
          <w:trHeight w:val="34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C6CEEDF" w14:textId="77777777" w:rsidR="00B90AA7" w:rsidRPr="00B90AA7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01429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0A14B1A3" w14:textId="74677675" w:rsidR="00B90AA7" w:rsidRPr="00B90AA7" w:rsidRDefault="00FA4B7B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Urease subunits</w:t>
            </w:r>
          </w:p>
        </w:tc>
        <w:tc>
          <w:tcPr>
            <w:tcW w:w="4378" w:type="dxa"/>
            <w:vAlign w:val="center"/>
          </w:tcPr>
          <w:p w14:paraId="4036F330" w14:textId="7E19028C" w:rsidR="00B90AA7" w:rsidRPr="00623110" w:rsidRDefault="00B90AA7" w:rsidP="00B90AA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re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urease subunit beta</w:t>
            </w:r>
          </w:p>
        </w:tc>
      </w:tr>
    </w:tbl>
    <w:p w14:paraId="539ECDBF" w14:textId="77777777" w:rsidR="00540B7C" w:rsidRDefault="00540B7C" w:rsidP="00623110">
      <w:pPr>
        <w:rPr>
          <w:rFonts w:ascii="Times New Roman" w:hAnsi="Times New Roman" w:cs="Times New Roman"/>
          <w:b/>
          <w:sz w:val="24"/>
        </w:rPr>
      </w:pPr>
    </w:p>
    <w:p w14:paraId="647490EA" w14:textId="0E47FFF1" w:rsidR="00B90AA7" w:rsidRPr="00540B7C" w:rsidRDefault="00623110">
      <w:pPr>
        <w:rPr>
          <w:rFonts w:ascii="Times New Roman" w:hAnsi="Times New Roman" w:cs="Times New Roman"/>
          <w:sz w:val="24"/>
        </w:rPr>
      </w:pPr>
      <w:r w:rsidRPr="00B90AA7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  <w:r w:rsidRPr="00B90AA7">
        <w:rPr>
          <w:rFonts w:ascii="Times New Roman" w:hAnsi="Times New Roman" w:cs="Times New Roman"/>
          <w:b/>
          <w:sz w:val="24"/>
        </w:rPr>
        <w:t>.</w:t>
      </w:r>
      <w:r w:rsidRPr="00B90AA7">
        <w:rPr>
          <w:rFonts w:ascii="Times New Roman" w:hAnsi="Times New Roman" w:cs="Times New Roman"/>
          <w:sz w:val="24"/>
        </w:rPr>
        <w:t xml:space="preserve"> The KO number, KEGG descriptions, and classification of the genes responsible for microbial </w:t>
      </w:r>
      <w:r w:rsidR="00E00098" w:rsidRPr="00E00098">
        <w:rPr>
          <w:rFonts w:ascii="Times New Roman" w:hAnsi="Times New Roman" w:cs="Times New Roman"/>
          <w:sz w:val="24"/>
        </w:rPr>
        <w:t>phosphorus transformation</w:t>
      </w:r>
    </w:p>
    <w:tbl>
      <w:tblPr>
        <w:tblW w:w="8647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230"/>
        <w:gridCol w:w="3039"/>
        <w:gridCol w:w="4378"/>
      </w:tblGrid>
      <w:tr w:rsidR="00BB7421" w:rsidRPr="00623110" w14:paraId="4466CE80" w14:textId="77777777" w:rsidTr="00BB7421">
        <w:trPr>
          <w:trHeight w:val="340"/>
        </w:trPr>
        <w:tc>
          <w:tcPr>
            <w:tcW w:w="123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6D3F6C" w14:textId="03A2F386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O number</w:t>
            </w:r>
          </w:p>
        </w:tc>
        <w:tc>
          <w:tcPr>
            <w:tcW w:w="303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271D87" w14:textId="1D650E2F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lassification</w:t>
            </w:r>
          </w:p>
        </w:tc>
        <w:tc>
          <w:tcPr>
            <w:tcW w:w="4378" w:type="dxa"/>
            <w:tcBorders>
              <w:top w:val="single" w:sz="18" w:space="0" w:color="auto"/>
              <w:bottom w:val="single" w:sz="8" w:space="0" w:color="auto"/>
            </w:tcBorders>
          </w:tcPr>
          <w:p w14:paraId="00A4914C" w14:textId="48DDE4E2" w:rsidR="00BB7421" w:rsidRPr="00BB7421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description</w:t>
            </w:r>
          </w:p>
        </w:tc>
      </w:tr>
      <w:tr w:rsidR="00BB7421" w:rsidRPr="00623110" w14:paraId="4BC8611E" w14:textId="77777777" w:rsidTr="00BB7421">
        <w:trPr>
          <w:trHeight w:val="340"/>
        </w:trPr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1D3B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2039</w:t>
            </w:r>
          </w:p>
        </w:tc>
        <w:tc>
          <w:tcPr>
            <w:tcW w:w="30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84309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Genes involved in P-starvation response regulation </w:t>
            </w:r>
          </w:p>
        </w:tc>
        <w:tc>
          <w:tcPr>
            <w:tcW w:w="4378" w:type="dxa"/>
            <w:tcBorders>
              <w:top w:val="single" w:sz="8" w:space="0" w:color="auto"/>
            </w:tcBorders>
            <w:vAlign w:val="center"/>
          </w:tcPr>
          <w:p w14:paraId="6D50B1F8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oU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hosphate transport system protein</w:t>
            </w:r>
          </w:p>
        </w:tc>
      </w:tr>
      <w:tr w:rsidR="00BB7421" w:rsidRPr="00623110" w14:paraId="2FD092BA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14296A3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7636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5299C3C7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Genes involved in P-starvation response regulation </w:t>
            </w:r>
          </w:p>
        </w:tc>
        <w:tc>
          <w:tcPr>
            <w:tcW w:w="4378" w:type="dxa"/>
            <w:vAlign w:val="center"/>
          </w:tcPr>
          <w:p w14:paraId="6FF89DF4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oR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two-component system,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OmpR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family, phosphate regulon sensor histidine kinase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PhoR</w:t>
            </w:r>
            <w:proofErr w:type="spellEnd"/>
          </w:p>
        </w:tc>
      </w:tr>
      <w:tr w:rsidR="00BB7421" w:rsidRPr="00623110" w14:paraId="08DDA3CF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F99B16D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7657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63883D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Genes involved in P-starvation response regulation </w:t>
            </w:r>
          </w:p>
        </w:tc>
        <w:tc>
          <w:tcPr>
            <w:tcW w:w="4378" w:type="dxa"/>
            <w:vAlign w:val="center"/>
          </w:tcPr>
          <w:p w14:paraId="712739B4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o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two-component system,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OmpR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family, phosphate regulon response regulator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PhoB</w:t>
            </w:r>
            <w:proofErr w:type="spellEnd"/>
          </w:p>
        </w:tc>
      </w:tr>
      <w:tr w:rsidR="00BB7421" w:rsidRPr="00623110" w14:paraId="36622BDC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9E1E197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5813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99829D6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4D89B143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gp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sn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-glycerol 3-phosphate transport system substrate-binding protein</w:t>
            </w:r>
          </w:p>
        </w:tc>
      </w:tr>
      <w:tr w:rsidR="00BB7421" w:rsidRPr="00623110" w14:paraId="3E71FBCC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F396C90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5814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0906C1C2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6343E340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gp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sn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-glycerol 3-phosphate transport system permease protein</w:t>
            </w:r>
          </w:p>
        </w:tc>
      </w:tr>
      <w:tr w:rsidR="00BB7421" w:rsidRPr="00623110" w14:paraId="75514C85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5D58A04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5815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5C1C8B2D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4E142160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gp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sn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-glycerol 3-phosphate transport system permease protein</w:t>
            </w:r>
          </w:p>
        </w:tc>
      </w:tr>
      <w:tr w:rsidR="00BB7421" w:rsidRPr="00623110" w14:paraId="3E36A19C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AF172B1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5816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BC9CB31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7784D6F0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gp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sn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-glycerol 3-phosphate transport system ATP-binding protein</w:t>
            </w:r>
          </w:p>
        </w:tc>
      </w:tr>
      <w:tr w:rsidR="00BB7421" w:rsidRPr="00623110" w14:paraId="59E7D820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0E2B137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204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3B57921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03F49AEB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hosphonate transport system ATP-binding protein</w:t>
            </w:r>
          </w:p>
        </w:tc>
      </w:tr>
      <w:tr w:rsidR="00BB7421" w:rsidRPr="00623110" w14:paraId="0E85EAB1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E5B2AA7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2042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7A801923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1F515711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hosphonate transport system permease protein</w:t>
            </w:r>
          </w:p>
        </w:tc>
      </w:tr>
      <w:tr w:rsidR="00BB7421" w:rsidRPr="00623110" w14:paraId="31690B01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2892EA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2044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3D00999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7F0D0440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D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hosphonate transport system substrate-binding protein</w:t>
            </w:r>
          </w:p>
        </w:tc>
      </w:tr>
      <w:tr w:rsidR="00BB7421" w:rsidRPr="00623110" w14:paraId="1EB99864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5D7F3A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2036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68AB937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19459D8B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st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hosphate transport system ATP-binding protein</w:t>
            </w:r>
          </w:p>
        </w:tc>
      </w:tr>
      <w:tr w:rsidR="00BB7421" w:rsidRPr="00623110" w14:paraId="62FB2283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1180553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2037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191288E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58CD9C89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stC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hosphate transport system permease protein</w:t>
            </w:r>
          </w:p>
        </w:tc>
      </w:tr>
      <w:tr w:rsidR="00BB7421" w:rsidRPr="00623110" w14:paraId="4C8EE702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767E743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203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81FCFD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0775C839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st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hosphate transport system permease protein</w:t>
            </w:r>
          </w:p>
        </w:tc>
      </w:tr>
      <w:tr w:rsidR="00BB7421" w:rsidRPr="00623110" w14:paraId="2DE46521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1410953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2040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570F8793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09D0E4C1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stS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hosphate transport system substrate-binding protein</w:t>
            </w:r>
          </w:p>
        </w:tc>
      </w:tr>
      <w:tr w:rsidR="00BB7421" w:rsidRPr="00623110" w14:paraId="69760FC2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E08727D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3306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151CF48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P-uptake and transport system</w:t>
            </w:r>
          </w:p>
        </w:tc>
        <w:tc>
          <w:tcPr>
            <w:tcW w:w="4378" w:type="dxa"/>
            <w:vAlign w:val="center"/>
          </w:tcPr>
          <w:p w14:paraId="12DDFE6B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TC.PIT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inorganic phosphate transporter,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PiT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family</w:t>
            </w:r>
          </w:p>
        </w:tc>
      </w:tr>
      <w:tr w:rsidR="00BB7421" w:rsidRPr="00623110" w14:paraId="26B49F69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1476AD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lastRenderedPageBreak/>
              <w:t>K00117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5BDB242E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0107E3A3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gcd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quinoprotein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glucose dehydrogenase</w:t>
            </w:r>
          </w:p>
        </w:tc>
      </w:tr>
      <w:tr w:rsidR="00BB7421" w:rsidRPr="00623110" w14:paraId="135CF25D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A5445A6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5774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0E00FA17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5686FB21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N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ribose 1,5-bisphosphokinase</w:t>
            </w:r>
          </w:p>
        </w:tc>
      </w:tr>
      <w:tr w:rsidR="00BB7421" w:rsidRPr="00623110" w14:paraId="0FA95115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FCA974C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5780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4A1B43AF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13005AD5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L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alpha-D-ribose 1-methylphosphonate 5-triphosphate synthase subunit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PhnL</w:t>
            </w:r>
            <w:proofErr w:type="spellEnd"/>
          </w:p>
        </w:tc>
      </w:tr>
      <w:tr w:rsidR="00BB7421" w:rsidRPr="00623110" w14:paraId="2DD9F499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D9852D7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5781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07AEF580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5E0CD87C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K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utative phosphonate transport system ATP-binding protein</w:t>
            </w:r>
          </w:p>
        </w:tc>
      </w:tr>
      <w:tr w:rsidR="00BB7421" w:rsidRPr="00623110" w14:paraId="0DF9178D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D896C79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9994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3C131E19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44766B24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O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aminoalkylphosphonat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N-acetyltransferase</w:t>
            </w:r>
          </w:p>
        </w:tc>
      </w:tr>
      <w:tr w:rsidR="00BB7421" w:rsidRPr="00623110" w14:paraId="4B37C630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8093D0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6162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057760AF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4FC4C7F4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M</w:t>
            </w:r>
            <w:proofErr w:type="spellEnd"/>
            <w:r w:rsidRPr="00BB7421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alpha-D-ribose 1-methylphosphonate 5-triphosphate diphosphatase</w:t>
            </w:r>
          </w:p>
        </w:tc>
      </w:tr>
      <w:tr w:rsidR="00BB7421" w:rsidRPr="00623110" w14:paraId="2DCF9067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5BB0484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6163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62A91710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0BE6BC39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J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alpha-D-ribose 1-methylphosphonate 5-phosphate C-P lyase</w:t>
            </w:r>
          </w:p>
        </w:tc>
      </w:tr>
      <w:tr w:rsidR="00BB7421" w:rsidRPr="00623110" w14:paraId="72E2DBB1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EE39404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6164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4BB213B3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09AAA75A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I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alpha-D-ribose 1-methylphosphonate 5-triphosphate synthase subunit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PhnI</w:t>
            </w:r>
            <w:proofErr w:type="spellEnd"/>
          </w:p>
        </w:tc>
      </w:tr>
      <w:tr w:rsidR="00BB7421" w:rsidRPr="00623110" w14:paraId="69E43F17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41317C1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6165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6B8303B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1C32F4C1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H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alpha-D-ribose 1-methylphosphonate 5-triphosphate synthase subunit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PhnH</w:t>
            </w:r>
            <w:proofErr w:type="spellEnd"/>
          </w:p>
        </w:tc>
      </w:tr>
      <w:tr w:rsidR="00BB7421" w:rsidRPr="00623110" w14:paraId="4391A3B5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4555149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6166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081C47FF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4002B975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G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alpha-D-ribose 1-methylphosphonate 5-triphosphate synthase subunit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PhnG</w:t>
            </w:r>
            <w:proofErr w:type="spellEnd"/>
          </w:p>
        </w:tc>
      </w:tr>
      <w:tr w:rsidR="00BB7421" w:rsidRPr="00623110" w14:paraId="7AC0156C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542274D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6167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15EA98EE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63F9A1C6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P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phosphoribosyl 1,2-cyclic phosphate phosphodiesterase</w:t>
            </w:r>
          </w:p>
        </w:tc>
      </w:tr>
      <w:tr w:rsidR="00BB7421" w:rsidRPr="00623110" w14:paraId="2C0BB94D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602D109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2043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251A2967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77B313CE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F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GntR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family transcriptional regulator, phosphonate transport system regulatory protein</w:t>
            </w:r>
          </w:p>
        </w:tc>
      </w:tr>
      <w:tr w:rsidR="00BB7421" w:rsidRPr="00623110" w14:paraId="255C4E56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8D0955D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1524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54FEFB2F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54F71137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px-gpp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exopolyphosphatas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/ guanosine-5'-triphosphate,3'-diphosphate pyrophosphatase</w:t>
            </w:r>
          </w:p>
        </w:tc>
      </w:tr>
      <w:tr w:rsidR="00BB7421" w:rsidRPr="00623110" w14:paraId="3D63D415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1360D89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1507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71B227DE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5AB06D74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p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inorganic pyrophosphatase</w:t>
            </w:r>
          </w:p>
        </w:tc>
      </w:tr>
      <w:tr w:rsidR="00BB7421" w:rsidRPr="00623110" w14:paraId="3EDC1430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9CBF468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lastRenderedPageBreak/>
              <w:t>K06193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606C1E42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2ED1BA12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aph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acid phosphatase (class B)</w:t>
            </w:r>
          </w:p>
        </w:tc>
      </w:tr>
      <w:tr w:rsidR="00BB7421" w:rsidRPr="00623110" w14:paraId="116FB8B5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BFF5280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5306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2D0CC2E8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5D9DFFEB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protein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PhnA</w:t>
            </w:r>
            <w:proofErr w:type="spellEnd"/>
          </w:p>
        </w:tc>
      </w:tr>
      <w:tr w:rsidR="00BB7421" w:rsidRPr="00623110" w14:paraId="0D7AA2ED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60DC589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3430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595FBAB6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488ABCD2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X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phosphonoacetaldehyd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hydrolase</w:t>
            </w:r>
          </w:p>
        </w:tc>
      </w:tr>
      <w:tr w:rsidR="00BB7421" w:rsidRPr="00623110" w14:paraId="0BE48642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4C92162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1093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23128AC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19632739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nW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2-aminoethylphosphonate-pyruvate transaminase</w:t>
            </w:r>
          </w:p>
        </w:tc>
      </w:tr>
      <w:tr w:rsidR="00BB7421" w:rsidRPr="00623110" w14:paraId="6D46823D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8FF4F91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7048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559C535A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69369030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appA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4-phytase / acid phosphatase</w:t>
            </w:r>
          </w:p>
        </w:tc>
      </w:tr>
      <w:tr w:rsidR="00BB7421" w:rsidRPr="00623110" w14:paraId="2D20B053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4FF4137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1126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0F75B9EB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326A252B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TER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, php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phosphotriesterase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-related protein</w:t>
            </w:r>
          </w:p>
        </w:tc>
      </w:tr>
      <w:tr w:rsidR="00BB7421" w:rsidRPr="00623110" w14:paraId="4BD95B42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A19217D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1077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1126A13D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1204590F" w14:textId="1A6AED2E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glpQ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ugpQ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glycerophosphoryl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 xml:space="preserve"> diester phosphodiesterase</w:t>
            </w:r>
          </w:p>
        </w:tc>
      </w:tr>
      <w:tr w:rsidR="00BB7421" w:rsidRPr="00623110" w14:paraId="52E44F42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C8EBF67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1113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3B51B6BF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48DC9F9E" w14:textId="1319CDF6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oA</w:t>
            </w:r>
            <w:proofErr w:type="spellEnd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oB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alkaline phosphatase</w:t>
            </w:r>
          </w:p>
        </w:tc>
      </w:tr>
      <w:tr w:rsidR="00BB7421" w:rsidRPr="00623110" w14:paraId="00CBD33A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BC16F2B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9474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66D29671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37E25461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oD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alkaline phosphatase D</w:t>
            </w:r>
          </w:p>
        </w:tc>
      </w:tr>
      <w:tr w:rsidR="00BB7421" w:rsidRPr="00623110" w14:paraId="427F4D64" w14:textId="77777777" w:rsidTr="00BB7421">
        <w:trPr>
          <w:trHeight w:val="3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672FE36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378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248F228E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222D64C3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oN</w:t>
            </w:r>
            <w:proofErr w:type="spellEnd"/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acid phosphatase (class A)</w:t>
            </w:r>
          </w:p>
        </w:tc>
      </w:tr>
      <w:tr w:rsidR="00BB7421" w:rsidRPr="00623110" w14:paraId="237E6AAA" w14:textId="77777777" w:rsidTr="00BB7421">
        <w:trPr>
          <w:trHeight w:val="34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8C8CE88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01078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14:paraId="3AA8076E" w14:textId="77777777" w:rsidR="00BB7421" w:rsidRPr="00B90AA7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90AA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nes involved in inorganic P-solubilization and organic P-mineralization</w:t>
            </w:r>
          </w:p>
        </w:tc>
        <w:tc>
          <w:tcPr>
            <w:tcW w:w="4378" w:type="dxa"/>
            <w:vAlign w:val="center"/>
          </w:tcPr>
          <w:p w14:paraId="5B31E080" w14:textId="77777777" w:rsidR="00BB7421" w:rsidRPr="00623110" w:rsidRDefault="00BB7421" w:rsidP="00BB742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B742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HO</w:t>
            </w:r>
            <w:r w:rsidRPr="00623110">
              <w:rPr>
                <w:rFonts w:ascii="Times New Roman" w:eastAsia="DengXian" w:hAnsi="Times New Roman" w:cs="Times New Roman"/>
                <w:color w:val="000000" w:themeColor="text1"/>
              </w:rPr>
              <w:t>; acid phosphatase</w:t>
            </w:r>
          </w:p>
        </w:tc>
      </w:tr>
    </w:tbl>
    <w:p w14:paraId="41C185AD" w14:textId="77777777" w:rsidR="00623110" w:rsidRPr="00B90AA7" w:rsidRDefault="00623110">
      <w:pPr>
        <w:rPr>
          <w:rFonts w:ascii="Times New Roman" w:hAnsi="Times New Roman" w:cs="Times New Roman" w:hint="eastAsia"/>
        </w:rPr>
      </w:pPr>
    </w:p>
    <w:sectPr w:rsidR="00623110" w:rsidRPr="00B90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A7"/>
    <w:rsid w:val="000805BD"/>
    <w:rsid w:val="00117829"/>
    <w:rsid w:val="00125692"/>
    <w:rsid w:val="001A51C9"/>
    <w:rsid w:val="00253AF1"/>
    <w:rsid w:val="00260930"/>
    <w:rsid w:val="00302D0A"/>
    <w:rsid w:val="00345125"/>
    <w:rsid w:val="00383532"/>
    <w:rsid w:val="00383DB2"/>
    <w:rsid w:val="003B198D"/>
    <w:rsid w:val="003E20E8"/>
    <w:rsid w:val="003E3CEE"/>
    <w:rsid w:val="004060AE"/>
    <w:rsid w:val="004533BE"/>
    <w:rsid w:val="004D79C3"/>
    <w:rsid w:val="004F4071"/>
    <w:rsid w:val="004F7512"/>
    <w:rsid w:val="00540B7C"/>
    <w:rsid w:val="00544F7A"/>
    <w:rsid w:val="00593898"/>
    <w:rsid w:val="00623110"/>
    <w:rsid w:val="00644504"/>
    <w:rsid w:val="006957B9"/>
    <w:rsid w:val="006F3EF1"/>
    <w:rsid w:val="006F58D5"/>
    <w:rsid w:val="00731E0F"/>
    <w:rsid w:val="0080150A"/>
    <w:rsid w:val="00806694"/>
    <w:rsid w:val="00816D93"/>
    <w:rsid w:val="00893C4D"/>
    <w:rsid w:val="00980AED"/>
    <w:rsid w:val="009A1CA6"/>
    <w:rsid w:val="00A4052B"/>
    <w:rsid w:val="00A942A9"/>
    <w:rsid w:val="00AC6C3F"/>
    <w:rsid w:val="00AE3711"/>
    <w:rsid w:val="00B43121"/>
    <w:rsid w:val="00B90AA7"/>
    <w:rsid w:val="00BB37C1"/>
    <w:rsid w:val="00BB7421"/>
    <w:rsid w:val="00BE788D"/>
    <w:rsid w:val="00C028B0"/>
    <w:rsid w:val="00C411FC"/>
    <w:rsid w:val="00C632B7"/>
    <w:rsid w:val="00C7371D"/>
    <w:rsid w:val="00C87B67"/>
    <w:rsid w:val="00D009C8"/>
    <w:rsid w:val="00D2134A"/>
    <w:rsid w:val="00D43622"/>
    <w:rsid w:val="00D72542"/>
    <w:rsid w:val="00DA56E8"/>
    <w:rsid w:val="00DE11DF"/>
    <w:rsid w:val="00E00098"/>
    <w:rsid w:val="00E42AC1"/>
    <w:rsid w:val="00E50FA3"/>
    <w:rsid w:val="00E547CD"/>
    <w:rsid w:val="00EA60A7"/>
    <w:rsid w:val="00EF6B18"/>
    <w:rsid w:val="00F16C0D"/>
    <w:rsid w:val="00F23A05"/>
    <w:rsid w:val="00F828F4"/>
    <w:rsid w:val="00F835BA"/>
    <w:rsid w:val="00FA3090"/>
    <w:rsid w:val="00FA4B7B"/>
    <w:rsid w:val="00FB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17488"/>
  <w15:chartTrackingRefBased/>
  <w15:docId w15:val="{C7B4B775-10DF-9142-8DA3-32090AFB7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0AA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qFormat/>
    <w:rsid w:val="00AC6C3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5">
    <w:name w:val="标题 字符"/>
    <w:basedOn w:val="a0"/>
    <w:link w:val="a4"/>
    <w:rsid w:val="00AC6C3F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568</Words>
  <Characters>8941</Characters>
  <Application>Microsoft Office Word</Application>
  <DocSecurity>0</DocSecurity>
  <Lines>74</Lines>
  <Paragraphs>20</Paragraphs>
  <ScaleCrop>false</ScaleCrop>
  <Company/>
  <LinksUpToDate>false</LinksUpToDate>
  <CharactersWithSpaces>1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茹 武</dc:creator>
  <cp:keywords/>
  <dc:description/>
  <cp:lastModifiedBy>燕茹 武</cp:lastModifiedBy>
  <cp:revision>3</cp:revision>
  <dcterms:created xsi:type="dcterms:W3CDTF">2024-08-02T09:49:00Z</dcterms:created>
  <dcterms:modified xsi:type="dcterms:W3CDTF">2024-09-22T13:43:00Z</dcterms:modified>
</cp:coreProperties>
</file>